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7D2B" w:rsidRDefault="008E618F" w:rsidP="00D201B2">
      <w:pPr>
        <w:ind w:firstLineChars="1100" w:firstLine="231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8458AEB">
                <wp:simplePos x="0" y="0"/>
                <wp:positionH relativeFrom="column">
                  <wp:posOffset>3366109</wp:posOffset>
                </wp:positionH>
                <wp:positionV relativeFrom="paragraph">
                  <wp:posOffset>373609</wp:posOffset>
                </wp:positionV>
                <wp:extent cx="561975" cy="8809990"/>
                <wp:effectExtent l="0" t="0" r="9525" b="0"/>
                <wp:wrapNone/>
                <wp:docPr id="4" name="文本框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61975" cy="88099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E618F" w:rsidRPr="006E4F0D" w:rsidRDefault="008E618F" w:rsidP="008E618F">
                            <w:pPr>
                              <w:rPr>
                                <w:rFonts w:ascii="Calibri" w:hAnsi="Calibri" w:cs="Calibri"/>
                              </w:rPr>
                            </w:pPr>
                            <w:bookmarkStart w:id="0" w:name="_GoBack"/>
                            <w:r w:rsidRPr="006E4F0D">
                              <w:rPr>
                                <w:rFonts w:ascii="Calibri" w:hAnsi="Calibri" w:cs="Calibri"/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>Supplementary Table 3. Arbitrary scale reconstruction when inference of different method on EPFL dataset.</w:t>
                            </w:r>
                          </w:p>
                          <w:bookmarkEnd w:id="0"/>
                          <w:p w:rsidR="008E618F" w:rsidRPr="006E4F0D" w:rsidRDefault="008E618F" w:rsidP="008E618F">
                            <w:pPr>
                              <w:rPr>
                                <w:rFonts w:ascii="Calibri" w:hAnsi="Calibri" w:cs="Calibr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458AEB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left:0;text-align:left;margin-left:265.05pt;margin-top:29.4pt;width:44.25pt;height:693.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" fillcolor="window" stroked="f" strokeweight=".5pt">
                <v:textbox style="layout-flow:vertical-ideographic">
                  <w:txbxContent>
                    <w:p w:rsidR="008E618F" w:rsidRPr="006E4F0D" w:rsidRDefault="008E618F" w:rsidP="008E618F">
                      <w:pPr>
                        <w:rPr>
                          <w:rFonts w:ascii="Calibri" w:hAnsi="Calibri" w:cs="Calibri"/>
                        </w:rPr>
                      </w:pPr>
                      <w:bookmarkStart w:id="1" w:name="_GoBack"/>
                      <w:r w:rsidRPr="006E4F0D">
                        <w:rPr>
                          <w:rFonts w:ascii="Calibri" w:hAnsi="Calibri" w:cs="Calibri"/>
                          <w:b/>
                          <w:bCs/>
                          <w:kern w:val="44"/>
                          <w:sz w:val="28"/>
                          <w:szCs w:val="44"/>
                        </w:rPr>
                        <w:t>Supplementary Table 3. Arbitrary scale reconstruction when inference of different method on EPFL dataset.</w:t>
                      </w:r>
                    </w:p>
                    <w:bookmarkEnd w:id="1"/>
                    <w:p w:rsidR="008E618F" w:rsidRPr="006E4F0D" w:rsidRDefault="008E618F" w:rsidP="008E618F">
                      <w:pPr>
                        <w:rPr>
                          <w:rFonts w:ascii="Calibri" w:hAnsi="Calibri" w:cs="Calibr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43D40">
        <w:rPr>
          <w:noProof/>
        </w:rPr>
        <w:drawing>
          <wp:inline distT="0" distB="0" distL="0" distR="0">
            <wp:extent cx="8835322" cy="188743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904423" cy="1902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A7D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311E" w:rsidRDefault="0043311E" w:rsidP="00043D40">
      <w:r>
        <w:separator/>
      </w:r>
    </w:p>
  </w:endnote>
  <w:endnote w:type="continuationSeparator" w:id="0">
    <w:p w:rsidR="0043311E" w:rsidRDefault="0043311E" w:rsidP="00043D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311E" w:rsidRDefault="0043311E" w:rsidP="00043D40">
      <w:r>
        <w:separator/>
      </w:r>
    </w:p>
  </w:footnote>
  <w:footnote w:type="continuationSeparator" w:id="0">
    <w:p w:rsidR="0043311E" w:rsidRDefault="0043311E" w:rsidP="00043D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18F"/>
    <w:rsid w:val="00043D40"/>
    <w:rsid w:val="00303E9C"/>
    <w:rsid w:val="0043311E"/>
    <w:rsid w:val="006E4F0D"/>
    <w:rsid w:val="008E618F"/>
    <w:rsid w:val="009B3287"/>
    <w:rsid w:val="00C03BDB"/>
    <w:rsid w:val="00D179AC"/>
    <w:rsid w:val="00D201B2"/>
    <w:rsid w:val="00F37A85"/>
    <w:rsid w:val="00FA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2628A7-50CC-4BD2-B329-A6EB93E46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3D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3D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3D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3D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ng</dc:creator>
  <cp:keywords/>
  <dc:description/>
  <cp:lastModifiedBy>Yan Zhang</cp:lastModifiedBy>
  <cp:revision>4</cp:revision>
  <dcterms:created xsi:type="dcterms:W3CDTF">2023-11-23T02:48:00Z</dcterms:created>
  <dcterms:modified xsi:type="dcterms:W3CDTF">2023-12-27T07:48:00Z</dcterms:modified>
</cp:coreProperties>
</file>